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3F5F6" w14:textId="77777777" w:rsidR="004C51CE" w:rsidRPr="00F71BB0" w:rsidRDefault="004C51CE" w:rsidP="004C51CE">
      <w:pPr>
        <w:widowControl w:val="0"/>
        <w:autoSpaceDE w:val="0"/>
        <w:autoSpaceDN w:val="0"/>
        <w:adjustRightInd w:val="0"/>
        <w:spacing w:line="360" w:lineRule="auto"/>
        <w:ind w:left="641" w:hanging="64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BB0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for:</w:t>
      </w:r>
    </w:p>
    <w:p w14:paraId="5C2FCBB0" w14:textId="77777777" w:rsidR="004C51CE" w:rsidRPr="00F71BB0" w:rsidRDefault="004C51CE" w:rsidP="004C51CE">
      <w:pPr>
        <w:widowControl w:val="0"/>
        <w:autoSpaceDE w:val="0"/>
        <w:autoSpaceDN w:val="0"/>
        <w:adjustRightInd w:val="0"/>
        <w:spacing w:line="360" w:lineRule="auto"/>
        <w:ind w:left="641" w:hanging="641"/>
        <w:rPr>
          <w:rFonts w:ascii="Times New Roman" w:hAnsi="Times New Roman" w:cs="Times New Roman"/>
          <w:sz w:val="24"/>
          <w:szCs w:val="24"/>
          <w:lang w:val="en-US"/>
        </w:rPr>
      </w:pPr>
    </w:p>
    <w:p w14:paraId="30A5F94D" w14:textId="77777777" w:rsidR="00E000B7" w:rsidRPr="00F71BB0" w:rsidRDefault="00E000B7" w:rsidP="00E000B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A6564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typical prolonged viral shedding with intra-host SARS-CoV-2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</w:t>
      </w:r>
      <w:r w:rsidRPr="00A6564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evolution in a mildly affected symptomatic patient</w:t>
      </w:r>
    </w:p>
    <w:p w14:paraId="6A59DB0F" w14:textId="77777777" w:rsidR="004C51CE" w:rsidRPr="00F71BB0" w:rsidRDefault="004C51CE" w:rsidP="004C51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35B15C" w14:textId="77777777" w:rsidR="004C51CE" w:rsidRPr="00A65645" w:rsidRDefault="004C51CE" w:rsidP="004C51C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65645">
        <w:rPr>
          <w:rFonts w:ascii="Times New Roman" w:eastAsia="Times New Roman" w:hAnsi="Times New Roman" w:cs="Times New Roman"/>
          <w:sz w:val="24"/>
          <w:szCs w:val="24"/>
        </w:rPr>
        <w:t>Marielton dos Passos Cunha</w:t>
      </w:r>
      <w:r w:rsidRPr="00A6564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, Ana Paula Pessoa Vilela, </w:t>
      </w:r>
      <w:r w:rsidRPr="00A6564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Camila Vieira Molina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65645">
        <w:rPr>
          <w:rFonts w:ascii="Times New Roman" w:hAnsi="Times New Roman" w:cs="Times New Roman"/>
          <w:sz w:val="24"/>
          <w:szCs w:val="24"/>
          <w:shd w:val="clear" w:color="auto" w:fill="FFFFFF"/>
        </w:rPr>
        <w:t>Stephanie Maia Acuña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65645">
        <w:rPr>
          <w:rFonts w:ascii="Times New Roman" w:hAnsi="Times New Roman" w:cs="Times New Roman"/>
          <w:sz w:val="24"/>
          <w:szCs w:val="24"/>
        </w:rPr>
        <w:t xml:space="preserve">Sandra Marcia Muxel, 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Vinícius de </w:t>
      </w:r>
      <w:r w:rsidR="00F606D5" w:rsidRPr="00A65645">
        <w:rPr>
          <w:rFonts w:ascii="Times New Roman" w:eastAsia="Times New Roman" w:hAnsi="Times New Roman" w:cs="Times New Roman"/>
          <w:sz w:val="24"/>
          <w:szCs w:val="24"/>
        </w:rPr>
        <w:t xml:space="preserve">Morais 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Barroso, </w:t>
      </w:r>
      <w:r w:rsidRPr="00A65645">
        <w:rPr>
          <w:rFonts w:ascii="Times New Roman" w:hAnsi="Times New Roman" w:cs="Times New Roman"/>
          <w:sz w:val="24"/>
          <w:szCs w:val="24"/>
          <w:shd w:val="clear" w:color="auto" w:fill="FFFFFF"/>
        </w:rPr>
        <w:t>Sabrina Baroni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 xml:space="preserve">, Lilian Gomes de Oliveira, Yan de Souza Angelo, Jean Pierre Schatzmann Peron, </w:t>
      </w:r>
      <w:r w:rsidRPr="00A65645">
        <w:rPr>
          <w:rFonts w:ascii="Times New Roman" w:hAnsi="Times New Roman" w:cs="Times New Roman"/>
          <w:sz w:val="24"/>
          <w:szCs w:val="24"/>
        </w:rPr>
        <w:t xml:space="preserve">Luiz Gustavo Bentim Góes, Angélica Cristine de Almeida Campos, </w:t>
      </w:r>
      <w:r w:rsidRPr="00A65645">
        <w:rPr>
          <w:rFonts w:ascii="Times New Roman" w:eastAsia="Times New Roman" w:hAnsi="Times New Roman" w:cs="Times New Roman"/>
          <w:sz w:val="24"/>
          <w:szCs w:val="24"/>
        </w:rPr>
        <w:t>Paola Minóprio</w:t>
      </w:r>
      <w:r w:rsidRPr="00A6564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14:paraId="6AE1C0E7" w14:textId="77777777" w:rsidR="004C51CE" w:rsidRPr="00A65645" w:rsidRDefault="004C51CE" w:rsidP="004C51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B25DBE" w14:textId="77777777" w:rsidR="004C51CE" w:rsidRDefault="004C51CE" w:rsidP="004C51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52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F71BB0">
        <w:rPr>
          <w:rFonts w:ascii="Times New Roman" w:hAnsi="Times New Roman" w:cs="Times New Roman"/>
          <w:b/>
          <w:sz w:val="24"/>
          <w:szCs w:val="24"/>
          <w:lang w:val="en-US"/>
        </w:rPr>
        <w:t>Corresponding authors</w:t>
      </w:r>
      <w:r w:rsidR="0052450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2C33DBA" w14:textId="77777777" w:rsidR="004C51CE" w:rsidRPr="00F71BB0" w:rsidRDefault="004C51CE" w:rsidP="004C51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hAnsi="Times New Roman" w:cs="Times New Roman"/>
          <w:sz w:val="24"/>
          <w:szCs w:val="24"/>
          <w:lang w:val="en-US"/>
        </w:rPr>
        <w:t>marieltondospassos@gmail.com (MPC); paola.minoprio@pasteur.fr (PM)</w:t>
      </w:r>
    </w:p>
    <w:p w14:paraId="77240493" w14:textId="77777777" w:rsidR="004C51CE" w:rsidRPr="00F71BB0" w:rsidRDefault="004C51CE" w:rsidP="004C51C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D06CD8" w14:textId="77777777" w:rsidR="004C51CE" w:rsidRPr="00F71BB0" w:rsidRDefault="004C51CE" w:rsidP="004C51C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71BB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ntents</w:t>
      </w: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14:paraId="45EC749C" w14:textId="77777777" w:rsidR="004C51CE" w:rsidRPr="00F71BB0" w:rsidRDefault="004C51CE" w:rsidP="004C51CE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ure 1</w:t>
      </w:r>
    </w:p>
    <w:p w14:paraId="1B424BDB" w14:textId="77777777" w:rsidR="004C51CE" w:rsidRPr="00F71BB0" w:rsidRDefault="004C51CE" w:rsidP="004C51CE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ure 2</w:t>
      </w:r>
    </w:p>
    <w:p w14:paraId="5964D976" w14:textId="77777777" w:rsidR="004C51CE" w:rsidRDefault="004C51CE" w:rsidP="004C51CE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</w:t>
      </w:r>
    </w:p>
    <w:p w14:paraId="0CF779F5" w14:textId="77777777" w:rsidR="00524509" w:rsidRPr="00524509" w:rsidRDefault="00524509" w:rsidP="00524509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2</w:t>
      </w:r>
    </w:p>
    <w:p w14:paraId="0D0E69AC" w14:textId="77777777" w:rsidR="004C51CE" w:rsidRPr="00F71BB0" w:rsidRDefault="004C51CE" w:rsidP="004C5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84BCBF" wp14:editId="5149DA21">
            <wp:extent cx="5762625" cy="2447925"/>
            <wp:effectExtent l="0" t="0" r="9525" b="9525"/>
            <wp:docPr id="2" name="Picture 2" descr="Rplot0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plot05-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8B1C4" w14:textId="77777777" w:rsidR="004C51CE" w:rsidRPr="00F71BB0" w:rsidRDefault="004C51CE" w:rsidP="004C51C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F71BB0">
        <w:rPr>
          <w:rFonts w:ascii="Times New Roman" w:hAnsi="Times New Roman" w:cs="Times New Roman"/>
          <w:sz w:val="24"/>
          <w:szCs w:val="24"/>
          <w:lang w:val="en-US"/>
        </w:rPr>
        <w:t xml:space="preserve">. The number of complete SARS-CoV-2 lineage B.1.1.28 genomes available in the GISAID platform until June/2021 isolated in Brazil. </w:t>
      </w:r>
      <w:r w:rsidRPr="00F71BB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oxplot represents the 75</w:t>
      </w:r>
      <w:r w:rsidRPr="00F71BB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F71BB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ercentile, median, 25</w:t>
      </w:r>
      <w:r w:rsidRPr="00F71BB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F71BB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ercentile, and the whiskers extend to the highest and lowest value in the 1.5 x interquartile range.</w:t>
      </w:r>
    </w:p>
    <w:p w14:paraId="6BC89493" w14:textId="77777777" w:rsidR="004C51CE" w:rsidRPr="00F71BB0" w:rsidRDefault="004C51CE" w:rsidP="004C51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F8CCA8" w14:textId="77777777" w:rsidR="004C51CE" w:rsidRPr="00F71BB0" w:rsidRDefault="004C51CE" w:rsidP="004C51C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420FD0" wp14:editId="166560A7">
            <wp:extent cx="5248275" cy="3838575"/>
            <wp:effectExtent l="0" t="0" r="9525" b="9525"/>
            <wp:docPr id="1" name="Picture 1" descr="Rplot0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plot02-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0093F" w14:textId="77777777" w:rsidR="004C51CE" w:rsidRPr="00F71BB0" w:rsidRDefault="004C51CE" w:rsidP="004C5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1BB0"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Pr="00F71BB0">
        <w:rPr>
          <w:rFonts w:ascii="Times New Roman" w:hAnsi="Times New Roman" w:cs="Times New Roman"/>
          <w:sz w:val="24"/>
          <w:szCs w:val="24"/>
          <w:lang w:val="en-US"/>
        </w:rPr>
        <w:t xml:space="preserve">. SARS-CoV-2 </w:t>
      </w:r>
      <w:proofErr w:type="spellStart"/>
      <w:r w:rsidRPr="00F71BB0">
        <w:rPr>
          <w:rFonts w:ascii="Times New Roman" w:hAnsi="Times New Roman" w:cs="Times New Roman"/>
          <w:sz w:val="24"/>
          <w:szCs w:val="24"/>
          <w:lang w:val="en-US"/>
        </w:rPr>
        <w:t>subgenomic</w:t>
      </w:r>
      <w:proofErr w:type="spellEnd"/>
      <w:r w:rsidRPr="00F71BB0">
        <w:rPr>
          <w:rFonts w:ascii="Times New Roman" w:hAnsi="Times New Roman" w:cs="Times New Roman"/>
          <w:sz w:val="24"/>
          <w:szCs w:val="24"/>
          <w:lang w:val="en-US"/>
        </w:rPr>
        <w:t xml:space="preserve"> RNA detection.</w:t>
      </w:r>
    </w:p>
    <w:p w14:paraId="06FF82EB" w14:textId="77777777" w:rsidR="00DA7CD2" w:rsidRDefault="00DA7CD2" w:rsidP="0052450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4E1A5C" w14:textId="77777777" w:rsidR="00DA7CD2" w:rsidRDefault="00DA7CD2" w:rsidP="00406A9C">
      <w:pPr>
        <w:spacing w:line="240" w:lineRule="auto"/>
        <w:rPr>
          <w:rFonts w:ascii="Calibri" w:eastAsia="Times New Roman" w:hAnsi="Calibri" w:cs="Calibri"/>
          <w:color w:val="000000"/>
        </w:rPr>
        <w:sectPr w:rsidR="00DA7CD2" w:rsidSect="004C51CE">
          <w:footerReference w:type="default" r:id="rId10"/>
          <w:pgSz w:w="11909" w:h="16834"/>
          <w:pgMar w:top="1701" w:right="1134" w:bottom="1134" w:left="1701" w:header="720" w:footer="720" w:gutter="0"/>
          <w:pgNumType w:start="1"/>
          <w:cols w:space="720"/>
        </w:sectPr>
      </w:pPr>
      <w:bookmarkStart w:id="0" w:name="RANGE!A1:N39"/>
    </w:p>
    <w:bookmarkEnd w:id="0"/>
    <w:p w14:paraId="3655FC9C" w14:textId="77777777" w:rsidR="00DA7CD2" w:rsidRDefault="000D0FFA" w:rsidP="000D0FFA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71BB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D0FFA">
        <w:rPr>
          <w:rFonts w:ascii="Times New Roman" w:eastAsia="Times New Roman" w:hAnsi="Times New Roman" w:cs="Times New Roman"/>
          <w:sz w:val="24"/>
          <w:szCs w:val="24"/>
          <w:lang w:val="en-US"/>
        </w:rPr>
        <w:t>Clinical and laboratory information from patients followed in the study (n = 38).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154"/>
        <w:gridCol w:w="540"/>
        <w:gridCol w:w="1340"/>
        <w:gridCol w:w="1093"/>
        <w:gridCol w:w="833"/>
        <w:gridCol w:w="1380"/>
        <w:gridCol w:w="1251"/>
        <w:gridCol w:w="1201"/>
        <w:gridCol w:w="1165"/>
        <w:gridCol w:w="1181"/>
        <w:gridCol w:w="1751"/>
      </w:tblGrid>
      <w:tr w:rsidR="00D5129E" w:rsidRPr="000D0FFA" w14:paraId="24B6C10E" w14:textId="77777777" w:rsidTr="000D0FFA">
        <w:trPr>
          <w:trHeight w:val="287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C790" w14:textId="77777777" w:rsidR="00D5129E" w:rsidRPr="000D0FFA" w:rsidRDefault="001B078D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RANGE!A1:L39"/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ple </w:t>
            </w:r>
            <w:bookmarkEnd w:id="1"/>
            <w:r w:rsid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9F75" w14:textId="77777777" w:rsidR="00D5129E" w:rsidRPr="000D0FFA" w:rsidRDefault="001B078D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ologi</w:t>
            </w: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al 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EB34" w14:textId="77777777" w:rsidR="00D5129E" w:rsidRPr="000D0FFA" w:rsidRDefault="000D0FFA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D700" w14:textId="77777777" w:rsidR="00D5129E" w:rsidRPr="000D0FFA" w:rsidRDefault="001B078D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llection 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E750" w14:textId="77777777" w:rsidR="00D5129E" w:rsidRPr="000D0FFA" w:rsidRDefault="001B078D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nvelope </w:t>
            </w:r>
            <w:r w:rsid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D51F" w14:textId="77777777" w:rsidR="00D5129E" w:rsidRPr="000D0FFA" w:rsidRDefault="001B078D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dRp </w:t>
            </w:r>
            <w:r w:rsid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="00D5129E"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DB6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nti-RBD SARS-CoV-2 neutralizing antibodies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F4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nset of symptoms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A42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 of symptom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2F5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st day of positivit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9A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ys of symptom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0DF8" w14:textId="77777777" w:rsidR="00D5129E" w:rsidRPr="000D0FFA" w:rsidRDefault="000D0FFA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D0F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Days of positivity after symptom onset</w:t>
            </w:r>
          </w:p>
        </w:tc>
      </w:tr>
      <w:tr w:rsidR="00D5129E" w:rsidRPr="000D0FFA" w14:paraId="25542C4A" w14:textId="77777777" w:rsidTr="000D0FFA">
        <w:trPr>
          <w:trHeight w:val="287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076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00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178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DF6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C1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mar-2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C24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B3D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688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3E0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mar-2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1A4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4B0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mai-2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7A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8B49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D5129E" w:rsidRPr="000D0FFA" w14:paraId="259ACB3C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24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02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948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BB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CBA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ma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077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9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B67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4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3F8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118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a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7E8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7DE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abr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C85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467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D5129E" w:rsidRPr="000D0FFA" w14:paraId="1159F807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922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459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44A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586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8B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449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4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B94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DEF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5F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477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808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315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5BE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D5129E" w:rsidRPr="000D0FFA" w14:paraId="119339DB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DB6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46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63A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76E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74D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896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3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776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5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140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618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ADE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6DE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D81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5EB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D5129E" w:rsidRPr="000D0FFA" w14:paraId="3BCB6CB1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461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94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081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5B5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D66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C17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0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F4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6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DC1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57A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CB6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EBD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abr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74E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8A4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129E" w:rsidRPr="000D0FFA" w14:paraId="2647BA37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963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097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CCF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0BC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A84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CDF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8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4CB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6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3B9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B6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6D0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D8B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dez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0A1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F87D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D5129E" w:rsidRPr="000D0FFA" w14:paraId="120D32D3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8B8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01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33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D0E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0AC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01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1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CE4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0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F3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6E9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6B6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78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146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0AE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5129E" w:rsidRPr="000D0FFA" w14:paraId="4ADDBD7B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737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13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5EA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647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18B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55D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8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CA6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2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E5B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FD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04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EC1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F15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F49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5129E" w:rsidRPr="000D0FFA" w14:paraId="4458095E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6B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13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85F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8CD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860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abr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1F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2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539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9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47F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7C5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C70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A60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BED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02F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D5129E" w:rsidRPr="000D0FFA" w14:paraId="22361265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436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37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86C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5B8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1EE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ai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AF4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0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468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3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D1A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01D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E56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9F1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480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70D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5129E" w:rsidRPr="000D0FFA" w14:paraId="0DC0709D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69E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39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D27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936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6EC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ai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7CC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48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8AA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5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F08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25F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395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673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940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638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5129E" w:rsidRPr="000D0FFA" w14:paraId="23F86D43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E85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46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190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65E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124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mai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12F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9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AFF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5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9A9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406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C0A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mai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750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mai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7E2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EDD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D5129E" w:rsidRPr="000D0FFA" w14:paraId="46BF2389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692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71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A1E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5B2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F75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mai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63B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8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D89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5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387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49B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mai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ADC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4D7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A13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3E34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5129E" w:rsidRPr="000D0FFA" w14:paraId="7288317D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260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171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733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5C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AAF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mai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C11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84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15A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3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8B2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3F7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mai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8C5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F1F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B2E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1B1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5129E" w:rsidRPr="000D0FFA" w14:paraId="06635C4D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7F7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019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109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226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9FB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18F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7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FF6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7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56E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D9C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abr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20D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jun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0D3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851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CB6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D5129E" w:rsidRPr="000D0FFA" w14:paraId="56DDF500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A2B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02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BE1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450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309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336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8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C2E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6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769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C5C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mai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941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jun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36C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D3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3D4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5129E" w:rsidRPr="000D0FFA" w14:paraId="215C10FF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E88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02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441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CCA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CEE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DC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2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45E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738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16F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mai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12A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jun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02A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C23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BA5A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5129E" w:rsidRPr="000D0FFA" w14:paraId="492D5DE3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DB9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02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A26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FBC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90C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95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0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612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09D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293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mai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28C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03F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812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DE0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5129E" w:rsidRPr="000D0FFA" w14:paraId="3AB6F94D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9A3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36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23A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1C5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7C8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77B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B3C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7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3B3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062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jun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762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FB3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D55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1FC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5129E" w:rsidRPr="000D0FFA" w14:paraId="64C4FCF0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CB8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37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3C2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7CA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26B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846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B4F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8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4FF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5CF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jun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A1E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3F3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C79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A84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5129E" w:rsidRPr="000D0FFA" w14:paraId="3AED138E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6BD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64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CD9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A8B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8CE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A57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3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F7F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6C8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6C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jun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E9C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0F3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EEE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F43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D5129E" w:rsidRPr="000D0FFA" w14:paraId="6CA27DDF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FA7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67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675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B3C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481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6FE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96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B3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1E5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B50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jun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557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59C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F81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6AD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D5129E" w:rsidRPr="000D0FFA" w14:paraId="332712CB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C89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69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87B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AA0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C93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4A6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44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4D6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19A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E75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BC8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4C0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DA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651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5129E" w:rsidRPr="000D0FFA" w14:paraId="4FC8C1D3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C8C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70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EAE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A3A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D6F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D7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44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D29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B73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499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F25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E9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39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AA2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5129E" w:rsidRPr="000D0FFA" w14:paraId="6844D91D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A7D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77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14C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A0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58E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E9B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5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E8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87C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7FA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8AF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53F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DD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6E3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D5129E" w:rsidRPr="000D0FFA" w14:paraId="16425861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7E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PU-0278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476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BBC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587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123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6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B64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83A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90E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FC3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549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29A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053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5129E" w:rsidRPr="000D0FFA" w14:paraId="7FA9D0F4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4E1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873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965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47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6FE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B4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36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9FA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9C3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B07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n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C88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997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F0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26F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D5129E" w:rsidRPr="000D0FFA" w14:paraId="12398437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2F8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87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36D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C0E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717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3B9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07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0E0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0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1E8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C3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499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111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jul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BD1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5E8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129E" w:rsidRPr="000D0FFA" w14:paraId="29F0001C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DA1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297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9ED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375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801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D62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1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48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0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695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2E6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2D8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0EF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et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4CA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9DA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5129E" w:rsidRPr="000D0FFA" w14:paraId="0F4AEC3E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09A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06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4C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5FB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F93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A79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41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7DE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1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371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8F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C6E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A41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037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CD4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D5129E" w:rsidRPr="000D0FFA" w14:paraId="4EE6E80C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C2D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06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946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65F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D58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6E3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3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FDF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6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C47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245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AA9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66C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9B8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B0DE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5129E" w:rsidRPr="000D0FFA" w14:paraId="0B3A6840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56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10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041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740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D97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17B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77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34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2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4AF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44A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301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3E3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DB7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282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5129E" w:rsidRPr="000D0FFA" w14:paraId="1800D998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1C9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10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AA2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2C7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43F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B4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62E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3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F0A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06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jul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48E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2F9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AEE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423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5129E" w:rsidRPr="000D0FFA" w14:paraId="55CA1663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5EC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11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F75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ADB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B2B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803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7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0CE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6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FAD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4DD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EFA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ACE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et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392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AD3F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5129E" w:rsidRPr="000D0FFA" w14:paraId="783A96FB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BF4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11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B61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7A2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8FD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AD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80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09E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55A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48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C99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70F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80E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2192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5129E" w:rsidRPr="000D0FFA" w14:paraId="7F2C067C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1D2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559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739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F1E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EB2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6A7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0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7C9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8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CED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4FF3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CD1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741F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et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C3C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5CF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5129E" w:rsidRPr="000D0FFA" w14:paraId="71EA1FC7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D6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56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0A1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B68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05ED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275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03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2BEC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6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D05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01D0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85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43A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set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CE1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DDC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5129E" w:rsidRPr="000D0FFA" w14:paraId="3982CEBE" w14:textId="77777777" w:rsidTr="000D0FFA">
        <w:trPr>
          <w:trHeight w:val="287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13D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U-0357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DBB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F6DE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648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C277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5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3729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8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D0E5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D974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ago-20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FF26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set-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1DA2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ago-2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BEF8" w14:textId="77777777" w:rsidR="00D5129E" w:rsidRPr="000D0FFA" w:rsidRDefault="00D5129E" w:rsidP="00D512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1852" w14:textId="77777777" w:rsidR="00D5129E" w:rsidRPr="000D0FFA" w:rsidRDefault="00D5129E" w:rsidP="000D0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6A421767" w14:textId="77777777" w:rsidR="000D0FFA" w:rsidRPr="000D0FFA" w:rsidRDefault="000D0FFA" w:rsidP="00A22A86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* RT-qPCR positive for envelope gene in 5 consecutive weeks and negative for </w:t>
      </w:r>
      <w:proofErr w:type="spellStart"/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dRp</w:t>
      </w:r>
      <w:proofErr w:type="spellEnd"/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ene. </w:t>
      </w:r>
      <w:r w:rsidR="00A22A86" w:rsidRPr="00A22A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patient was considered as bearing an inconclusive diagnosis due</w:t>
      </w:r>
      <w:r w:rsidR="00A22A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o</w:t>
      </w:r>
      <w:r w:rsidR="00A22A86" w:rsidRPr="00A22A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 detection of the Envelope gene alone</w:t>
      </w:r>
      <w:r w:rsidR="00A22A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with</w:t>
      </w:r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igh Ct data.</w:t>
      </w:r>
    </w:p>
    <w:p w14:paraId="0488B618" w14:textId="77777777" w:rsidR="000D0FFA" w:rsidRPr="000D0FFA" w:rsidRDefault="000D0FFA" w:rsidP="00A22A86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** Previously diagnosed positive for COVID-19 by an external laboratory.</w:t>
      </w:r>
    </w:p>
    <w:p w14:paraId="0BBE6ADF" w14:textId="77777777" w:rsidR="000D0FFA" w:rsidRPr="000D0FFA" w:rsidRDefault="000D0FFA" w:rsidP="00A22A86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*** RT-qPCR positive for envelope in 2 consecuti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 weeks, but only positive t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dRp</w:t>
      </w:r>
      <w:proofErr w:type="spellEnd"/>
      <w:r w:rsidRPr="000D0F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 the second week, confirming the diagnosis.</w:t>
      </w:r>
    </w:p>
    <w:p w14:paraId="2316B0AD" w14:textId="77777777" w:rsidR="000D0FFA" w:rsidRPr="000D0FFA" w:rsidRDefault="000D0FFA" w:rsidP="000D0FF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8849126" w14:textId="77777777" w:rsidR="00D5129E" w:rsidRDefault="00D5129E" w:rsidP="0052450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D5129E" w:rsidSect="00406A9C">
          <w:pgSz w:w="16834" w:h="11909" w:orient="landscape"/>
          <w:pgMar w:top="1701" w:right="1701" w:bottom="1134" w:left="1134" w:header="720" w:footer="720" w:gutter="0"/>
          <w:cols w:space="720"/>
        </w:sectPr>
      </w:pPr>
    </w:p>
    <w:p w14:paraId="50C13067" w14:textId="77777777" w:rsidR="004C51CE" w:rsidRPr="00F71BB0" w:rsidRDefault="00524509" w:rsidP="00A22A8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4C51CE" w:rsidRPr="00F71B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Monitoring data of the atypical SARS-CoV-2 patient seropositive for the Human </w:t>
      </w:r>
      <w:r w:rsidR="004C51CE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mmunodeficiency virus infection. T CD4</w:t>
      </w:r>
      <w:r w:rsidR="004C51CE" w:rsidRPr="00B419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erence range (RR) = ≥ 300 cells/mm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; T CD8</w:t>
      </w:r>
      <w:r w:rsidR="004C51CE" w:rsidRPr="00B419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R = ≥ 300</w:t>
      </w:r>
      <w:r w:rsidR="004C51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cells/mm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; CD4</w:t>
      </w:r>
      <w:r w:rsidR="004C51CE" w:rsidRPr="00B419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/CD8</w:t>
      </w:r>
      <w:r w:rsidR="004C51CE" w:rsidRPr="00B419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atio = 1; CD45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nocytes + lymphocytes) RR = ≥ 500</w:t>
      </w:r>
      <w:r w:rsidR="004C51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cells/mm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fr-FR"/>
        </w:rPr>
        <w:fldChar w:fldCharType="begin" w:fldLock="1"/>
      </w:r>
      <w:r w:rsidR="00A22A86">
        <w:rPr>
          <w:rFonts w:ascii="Times New Roman" w:eastAsia="Times New Roman" w:hAnsi="Times New Roman" w:cs="Times New Roman"/>
          <w:sz w:val="24"/>
          <w:szCs w:val="24"/>
          <w:lang w:val="fr-FR"/>
        </w:rPr>
        <w:instrText>ADDIN CSL_CITATION {"citationItems":[{"id":"ITEM-1","itemData":{"URL":"https://www.who.int/health-topics/hiv-aids#tab=tab_1","author":[{"dropping-particle":"","family":"Organization","given":"World Health","non-dropping-particle":"","parse-names":false,"suffix":""}],"id":"ITEM-1","issued":{"date-parts":[["0"]]},"title":"HIV/AIDS","type":"webpage"},"uris":["http://www.mendeley.com/documents/?uuid=42488f99-d349-4f1f-807e-9b29e5783b14"]},{"id":"ITEM-2","itemData":{"DOI":"10.1016/S2352-3018(15)00006-5","ISSN":"2352-3018","abstract":"Background: In patients with HIV, immune reconstitution after antiretroviral therapy (ART) is often incomplete. We assessed the probability of patients reaching a CD4/CD8 ratio of 1 or more after the start of ART and its association with the onset of non-AIDS-defining events and death. Methods: We did an analysis of the ICONA cohort, which recruited treatment-naive patients with HIV in Italy. We included participants in the cohort who started ART, reached an undetectable viral load (≤80 copies per mL), and had a CD4/CD8 ratio of less than 0·8 at the time of an undetectable viral load. We defined ratio normalisation in patients as two consecutive values of 1 or more. We used Kaplan-Meier curves to estimate the cumulative probability of ratio normalisation. We then used Poisson regression models to identify factors independently associated with normalisation and with progression to non-AIDS-defining events or death. Findings: We included 3236 participants, enrolled between Jan 22, 1997, and Feb 25, 2013. At the start of ART, median CD4/CD8 ratio in our population was 0·39 (IQR 0·26-0·55). 458 (14%) patients reached a CD4/CD8 ratio of 1 or more; the estimated probability of normalisation was 4·4% (95% CI 3·7-5·2) by 1 year from baseline, 11·5% (10·2-13·0) by 2 years, and 29·4% (26·7-32·4) by 5 years. Factors associated with normalisation were high pre-ART CD4 cell counts, a high CD4/CD8 ratio at baseline, and negative cytomegalovirus serological findings. The incidence rate of non-AIDS-defining events for patients with a CD4/CD8 ratio of less than 0·30 (4·2 per 100 patient-years, 95% CI 3·4-5·3) was double that for those with a ratio of 0·30-0·45 (2·3, 2·1-2·5) or more than 0·45 (2·2, 1·7-2·9). A ratio of less than 0·30 was independently associated with an increased risk of non-AIDS-defining events or death compared with one of more than 0·45. Interpretation: Few patients had normalised CD4/CD8 ratios, even though they had viral suppression. Low ratios were associated with increased risk of serious events and deaths. The CD4/CD8 ratio could be used by clinicians to identity patients at risk of non-AIDS-related events. Funding: AbbVie, Bristol-Myers Squibb, Gilead, Janssen, Merck Sharp &amp; Dohme, ViiV Italy.","author":[{"dropping-particle":"","family":"Mussini","given":"C.","non-dropping-particle":"","parse-names":false,"suffix":""},{"dropping-particle":"","family":"Lorenzini","given":"P.","non-dropping-particle":"","parse-names":false,"suffix":""},{"dropping-particle":"","family":"Cozzi-Lepri","given":"A.","non-dropping-particle":"","parse-names":false,"suffix":""},{"dropping-particle":"","family":"Lapadula","given":"G.","non-dropping-particle":"","parse-names":false,"suffix":""},{"dropping-particle":"","family":"Marchetti","given":"G.","non-dropping-particle":"","parse-names":false,"suffix":""},{"dropping-particle":"","family":"Nicastri","given":"E.","non-dropping-particle":"","parse-names":false,"suffix":""},{"dropping-particle":"","family":"Cingolani","given":"A.","non-dropping-particle":"","parse-names":false,"suffix":""},{"dropping-particle":"","family":"Lichtner","given":"M.","non-dropping-particle":"","parse-names":false,"suffix":""},{"dropping-particle":"","family":"Antinori","given":"A.","non-dropping-particle":"","parse-names":false,"suffix":""},{"dropping-particle":"","family":"Gori","given":"A.","non-dropping-particle":"","parse-names":false,"suffix":""},{"dropping-particle":"","family":"Monforte","given":"Antonella d.Arminio","non-dropping-particle":"","parse-names":false,"suffix":""},{"dropping-particle":"","family":"Moroni","given":"M.","non-dropping-particle":"","parse-names":false,"suffix":""},{"dropping-particle":"","family":"Andreoni","given":"M.","non-dropping-particle":"","parse-names":false,"suffix":""},{"dropping-particle":"","family":"Angarano","given":"G.","non-dropping-particle":"","parse-names":false,"suffix":""},{"dropping-particle":"","family":"d'Arminio Monforte","given":"A.","non-dropping-particle":"","parse-names":false,"suffix":""},{"dropping-particle":"","family":"Castelli","given":"F.","non-dropping-particle":"","parse-names":false,"suffix":""},{"dropping-particle":"","family":"Cauda","given":"R.","non-dropping-particle":"","parse-names":false,"suffix":""},{"dropping-particle":"","family":"Perri","given":"G.","non-dropping-particle":"Di","parse-names":false,"suffix":""},{"dropping-particle":"","family":"Galli","given":"M.","non-dropping-particle":"","parse-names":false,"suffix":""},{"dropping-particle":"","family":"Iardino","given":"R.","non-dropping-particle":"","parse-names":false,"suffix":""},{"dropping-particle":"","family":"Ippolito","given":"G.","non-dropping-particle":"","parse-names":false,"suffix":""},{"dropping-particle":"","family":"Lazzarin","given":"A.","non-dropping-particle":"","parse-names":false,"suffix":""},{"dropping-particle":"","family":"Perno","given":"C. F.","non-dropping-particle":"","parse-names":false,"suffix":""},{"dropping-particle":"","family":"Schloesser","given":"F.","non-dropping-particle":"von","parse-names":false,"suffix":""},{"dropping-particle":"","family":"Viale","given":"P.","non-dropping-particle":"","parse-names":false,"suffix":""},{"dropping-particle":"","family":"Castagna","given":"A.","non-dropping-particle":"","parse-names":false,"suffix":""},{"dropping-particle":"","family":"Ceccherini-Silberstein","given":"F.","non-dropping-particle":"","parse-names":false,"suffix":""},{"dropping-particle":"","family":"Girardi","given":"E.","non-dropping-particle":"","parse-names":false,"suffix":""},{"dropping-particle":"","family":"Caputo","given":"S.","non-dropping-particle":"Lo","parse-names":false,"suffix":""},{"dropping-particle":"","family":"Puoti","given":"M.","non-dropping-particle":"","parse-names":false,"suffix":""},{"dropping-particle":"","family":"Ammassari","given":"A.","non-dropping-particle":"","parse-names":false,"suffix":""},{"dropping-particle":"","family":"Balotta","given":"C.","non-dropping-particle":"","parse-names":false,"suffix":""},{"dropping-particle":"","family":"Bonfanti","given":"P.","non-dropping-particle":"","parse-names":false,"suffix":""},{"dropping-particle":"","family":"Bonora","given":"S.","non-dropping-particle":"","parse-names":false,"suffix":""},{"dropping-particle":"","family":"Borderi","given":"M.","non-dropping-particle":"","parse-names":false,"suffix":""},{"dropping-particle":"","family":"Capobianchi","given":"M. R.","non-dropping-particle":"","parse-names":false,"suffix":""},{"dropping-particle":"","family":"Cinque","given":"P.","non-dropping-particle":"","parse-names":false,"suffix":""},{"dropping-particle":"","family":"Luca","given":"A.","non-dropping-particle":"De","parse-names":false,"suffix":""},{"dropping-particle":"","family":"Biagio","given":"A.","non-dropping-particle":"Di","parse-names":false,"suffix":""},{"dropping-particle":"","family":"Gianotti","given":"N.","non-dropping-particle":"","parse-names":false,"suffix":""},{"dropping-particle":"","family":"Guaraldi","given":"G.","non-dropping-particle":"","parse-names":false,"suffix":""},{"dropping-particle":"","family":"Madeddu","given":"Giordano","non-dropping-particle":"","parse-names":false,"suffix":""},{"dropping-particle":"","family":"Maggiolo","given":"F.","non-dropping-particle":"","parse-names":false,"suffix":""},{"dropping-particle":"","family":"Marcotullio","given":"S.","non-dropping-particle":"","parse-names":false,"suffix":""},{"dropping-particle":"","family":"Monno","given":"L.","non-dropping-particle":"","parse-names":false,"suffix":""},{"dropping-particle":"","family":"Quiros Roldan","given":"E.","non-dropping-particle":"","parse-names":false,"suffix":""},{"dropping-particle":"","family":"Rusconi","given":"S.","non-dropping-particle":"","parse-names":false,"suffix":""},{"dropping-particle":"","family":"Saracino","given":"A.","non-dropping-particle":"","parse-names":false,"suffix":""},{"dropping-particle":"","family":"Cicconi","given":"P.","non-dropping-particle":"","parse-names":false,"suffix":""},{"dropping-particle":"","family":"Fanti Galli","given":"I.","non-dropping-particle":"","parse-names":false,"suffix":""},{"dropping-particle":"","family":"Tavelli","given":"A.","non-dropping-particle":"","parse-names":false,"suffix":""},{"dropping-particle":"","family":"Giacometti","given":"A.","non-dropping-particle":"","parse-names":false,"suffix":""},{"dropping-particle":"","family":"Costantini","given":"A.","non-dropping-particle":"","parse-names":false,"suffix":""},{"dropping-particle":"","family":"Mazzoccato","given":"S.","non-dropping-particle":"","parse-names":false,"suffix":""},{"dropping-particle":"","family":"Santoro","given":"C.","non-dropping-particle":"","parse-names":false,"suffix":""},{"dropping-particle":"","family":"Suardi","given":"C.","non-dropping-particle":"","parse-names":false,"suffix":""},{"dropping-particle":"","family":"Vanino","given":"E.","non-dropping-particle":"","parse-names":false,"suffix":""},{"dropping-particle":"","family":"Verucchi","given":"G.","non-dropping-particle":"","parse-names":false,"suffix":""},{"dropping-particle":"","family":"Minardi","given":"C.","non-dropping-particle":"","parse-names":false,"suffix":""},{"dropping-particle":"","family":"Quirino","given":"T.","non-dropping-particle":"","parse-names":false,"suffix":""},{"dropping-particle":"","family":"Abeli","given":"C.","non-dropping-particle":"","parse-names":false,"suffix":""},{"dropping-particle":"","family":"E Manconi","given":"P.","non-dropping-particle":"","parse-names":false,"suffix":""},{"dropping-particle":"","family":"Piano","given":"P.","non-dropping-particle":"","parse-names":false,"suffix":""},{"dropping-particle":"","family":"Vecchiet","given":"J.","non-dropping-particle":"","parse-names":false,"suffix":""},{"dropping-particle":"","family":"Falasca","given":"K.","non-dropping-particle":"","parse-names":false,"suffix":""},{"dropping-particle":"","family":"Sighinolfi","given":"L.","non-dropping-particle":"","parse-names":false,"suffix":""},{"dropping-particle":"","family":"Segala","given":"D.","non-dropping-particle":"","parse-names":false,"suffix":""},{"dropping-particle":"","family":"Mazzotta","given":"F.","non-dropping-particle":"","parse-names":false,"suffix":""},{"dropping-particle":"","family":"Cassola","given":"G.","non-dropping-particle":"","parse-names":false,"suffix":""},{"dropping-particle":"","family":"Viscoli","given":"C.","non-dropping-particle":"","parse-names":false,"suffix":""},{"dropping-particle":"","family":"Alessandrini","given":"A.","non-dropping-particle":"","parse-names":false,"suffix":""},{"dropping-particle":"","family":"Piscopo","given":"R.","non-dropping-particle":"","parse-names":false,"suffix":""},{"dropping-particle":"","family":"Mazzarello","given":"G.","non-dropping-particle":"","parse-names":false,"suffix":""},{"dropping-particle":"","family":"Mastroianni","given":"C.","non-dropping-particle":"","parse-names":false,"suffix":""},{"dropping-particle":"","family":"Belvisi","given":"V.","non-dropping-particle":"","parse-names":false,"suffix":""},{"dropping-particle":"","family":"Caramma","given":"I.","non-dropping-particle":"","parse-names":false,"suffix":""},{"dropping-particle":"","family":"Chiodera","given":"A.","non-dropping-particle":"","parse-names":false,"suffix":""},{"dropping-particle":"","family":"Castelli","given":"A. P.","non-dropping-particle":"","parse-names":false,"suffix":""},{"dropping-particle":"","family":"Rizzardini","given":"G.","non-dropping-particle":"","parse-names":false,"suffix":""},{"dropping-particle":"","family":"Ridolfo","given":"A. L.","non-dropping-particle":"","parse-names":false,"suffix":""},{"dropping-particle":"","family":"Piolini","given":"R.","non-dropping-particle":"","parse-names":false,"suffix":""},{"dropping-particle":"","family":"Salpietro","given":"S.","non-dropping-particle":"","parse-names":false,"suffix":""},{"dropping-particle":"","family":"Carenzi","given":"L.","non-dropping-particle":"","parse-names":false,"suffix":""},{"dropping-particle":"","family":"Moioli","given":"M. C.","non-dropping-particle":"","parse-names":false,"suffix":""},{"dropping-particle":"","family":"Tincati","given":"C.","non-dropping-particle":"","parse-names":false,"suffix":""},{"dropping-particle":"","family":"Puzzolante","given":"C.","non-dropping-particle":"","parse-names":false,"suffix":""},{"dropping-particle":"","family":"Abrescia","given":"N.","non-dropping-particle":"","parse-names":false,"suffix":""},{"dropping-particle":"","family":"Chirianni","given":"A.","non-dropping-particle":"","parse-names":false,"suffix":""},{"dropping-particle":"","family":"Guida","given":"M. G.","non-dropping-particle":"","parse-names":false,"suffix":""},{"dropping-particle":"","family":"Gargiulo","given":"M.","non-dropping-particle":"","parse-names":false,"suffix":""},{"dropping-particle":"","family":"Baldelli","given":"F.","non-dropping-particle":"","parse-names":false,"suffix":""},{"dropping-particle":"","family":"Francisci","given":"D.","non-dropping-particle":"","parse-names":false,"suffix":""},{"dropping-particle":"","family":"Parruti","given":"G.","non-dropping-particle":"","parse-names":false,"suffix":""},{"dropping-particle":"","family":"Ursini","given":"T.","non-dropping-particle":"","parse-names":false,"suffix":""},{"dropping-particle":"","family":"Magnani","given":"G.","non-dropping-particle":"","parse-names":false,"suffix":""},{"dropping-particle":"","family":"Ursitti","given":"M. A.","non-dropping-particle":"","parse-names":false,"suffix":""},{"dropping-particle":"","family":"Vullo","given":"V.","non-dropping-particle":"","parse-names":false,"suffix":""},{"dropping-particle":"","family":"d'Avino","given":"A.","non-dropping-particle":"","parse-names":false,"suffix":""},{"dropping-particle":"","family":"Gallo","given":"L.","non-dropping-particle":"","parse-names":false,"suffix":""},{"dropping-particle":"","family":"Acinapura","given":"R.","non-dropping-particle":"","parse-names":false,"suffix":""},{"dropping-particle":"","family":"Capozzi","given":"M.","non-dropping-particle":"","parse-names":false,"suffix":""},{"dropping-particle":"","family":"Libertone","given":"R.","non-dropping-particle":"","parse-names":false,"suffix":""},{"dropping-particle":"","family":"Tebano","given":"G.","non-dropping-particle":"","parse-names":false,"suffix":""},{"dropping-particle":"","family":"Cattelan","given":"A.","non-dropping-particle":"","parse-names":false,"suffix":""},{"dropping-particle":"","family":"Sasset","given":"L.","non-dropping-particle":"","parse-names":false,"suffix":""},{"dropping-particle":"","family":"Mura","given":"M. S.","non-dropping-particle":"","parse-names":false,"suffix":""},{"dropping-particle":"","family":"Rossetti","given":"B.","non-dropping-particle":"","parse-names":false,"suffix":""},{"dropping-particle":"","family":"Caramello","given":"P.","non-dropping-particle":"","parse-names":false,"suffix":""},{"dropping-particle":"","family":"Orofino","given":"G. C.","non-dropping-particle":"","parse-names":false,"suffix":""},{"dropping-particle":"","family":"Sciandra","given":"M.","non-dropping-particle":"","parse-names":false,"suffix":""},{"dropping-particle":"","family":"Bassetti","given":"M.","non-dropping-particle":"","parse-names":false,"suffix":""},{"dropping-particle":"","family":"Londero","given":"A.","non-dropping-particle":"","parse-names":false,"suffix":""},{"dropping-particle":"","family":"Pellizzer","given":"G.","non-dropping-particle":"","parse-names":false,"suffix":""},{"dropping-particle":"","family":"Manfrin","given":"V.","non-dropping-particle":"","parse-names":false,"suffix":""}],"container-title":"The Lancet HIV","id":"ITEM-2","issue":"3","issued":{"date-parts":[["2015","3","1"]]},"page":"e98-e106","publisher":"Elsevier","title":"CD4/CD8 ratio normalisation and non-AIDS-related events in individuals with HIV who achieve viral load suppression with antiretroviral therapy: an observational cohort study","type":"article-journal","volume":"2"},"uris":["http://www.mendeley.com/documents/?uuid=22285016-44c8-3595-ba8d-f5149d73e7c2"]},{"id":"ITEM-3","itemData":{"DOI":"10.1186/1756-0500-6-169","ISSN":"1756-0500","PMID":"23631664","abstract":"Background: Validation of new affordable CD4 T cell measurement technologies is crucial specifically in resource-poor countries for antiretroviral treatment eligibility and immunologic CD4 monitoring of HIV-infected patients. Methods. The absolute and percentage CD4 T cell counts of 258 HIV-1-infected blood samples (182 adults and 76 children), living in N'Djamena, Chad, were performed by single-platform, volumetric, CD45-assisted pan-leucogating Auto40 flow cytometer (Apogee Flow Systems Ltd, Hemel Hempstead, UK) comparing to the FACSCalibur flow cytometer as a reference method. Results: Absolute and percentage CD4 T cell counts obtained by Auto40 and FACSCalibur of 258 HIV-1-infected blood samples were highly correlated (r = 0.99 and r = 0.96, respectively). The mean absolute bias and percent bias between Apogee Auto40 and FACSCalibur absolute CD4 T cell counts, were -9.4 cells/μl with limits of agreement from -15 to 93 cells/μl, and +2.0% with limits of agreement from -0.9 to 4.9%, respectively. The mean of absolute bias and percent bias between Apogee Auto40 and FACSCalibur of CD4 percentage results were +0.4% (95% CI: -0.02 - 0.86) with limits of agreement from -2.4 to 0.3%, and +3.0% with limits of agreement from -6.6 to 0.6%, respectively. The Auto40 counting allowed to identify the majority of adults with CD4 T cells below 200 cells/μl (sensitivity: 89%; specificity: 99%) or below 350 cells/μl (sensitivity: 94%; specificity:98%); and of children below 750 cells/μl (sensitivity: 99%; specificity: 96%) or below 25% CD4+ (sensitivity: 94%; specificity: 98%). Conclusion: The Auto40 analyzer is an alternative flow cytometer for CD4 T lymphocyte enumeration to be used in routine for immunological monitoring according to the current WHO recommendations in HIV-infected adults as well as children living in resource-constrained settings like Chad. © 2013 Koyalta et al.; licensee BioMed Central Ltd.","author":[{"dropping-particle":"","family":"Koyalta","given":"Donato","non-dropping-particle":"","parse-names":false,"suffix":""},{"dropping-particle":"","family":"Jenabian","given":"Mohammad-Ali","non-dropping-particle":"","parse-names":false,"suffix":""},{"dropping-particle":"","family":"Nadjiouroum","given":"Ngamasra","non-dropping-particle":"","parse-names":false,"suffix":""},{"dropping-particle":"","family":"Djouater","given":"Barou","non-dropping-particle":"","parse-names":false,"suffix":""},{"dropping-particle":"","family":"Djemadji-Oudjeil","given":"Noël","non-dropping-particle":"","parse-names":false,"suffix":""},{"dropping-particle":"","family":"Ndjoyi-Mbiguino","given":"Angélique","non-dropping-particle":"","parse-names":false,"suffix":""},{"dropping-particle":"","family":"Bélec","given":"Laurent","non-dropping-particle":"","parse-names":false,"suffix":""}],"container-title":"BMC research notes","id":"ITEM-3","issue":"1","issued":{"date-parts":[["2013"]]},"page":"1-10","publisher":"BMC Res Notes","title":"Single-platform, volumetric, CD45-assisted pan-leucogating flow cytometry for CD4 T lymphocytes monitoring of HIV infection according to the WHO recommendations for resource-constrained settings","type":"article-journal","volume":"6"},"uris":["http://www.mendeley.com/documents/?uuid=5eabe709-29b3-324d-8258-47fc05b12223"]}],"mendeley":{"formattedCitation":"(1–3)","plainTextFormattedCitation":"(1–3)","previouslyFormattedCitation":"(1–3)"},"properties":{"noteIndex":0},"schema":"https://github.com/citation-style-language/schema/raw/master/csl-citation.json"}</w:instrTex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fr-FR"/>
        </w:rPr>
        <w:fldChar w:fldCharType="separate"/>
      </w:r>
      <w:r w:rsidR="00392E0F" w:rsidRPr="00392E0F"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>(1–3)</w:t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fr-FR"/>
        </w:rPr>
        <w:fldChar w:fldCharType="end"/>
      </w:r>
      <w:r w:rsidR="004C51CE" w:rsidRPr="00A6564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534"/>
        <w:gridCol w:w="1189"/>
        <w:gridCol w:w="1252"/>
        <w:gridCol w:w="1196"/>
        <w:gridCol w:w="1399"/>
        <w:gridCol w:w="913"/>
      </w:tblGrid>
      <w:tr w:rsidR="004C51CE" w:rsidRPr="00F71BB0" w14:paraId="010E8D2D" w14:textId="77777777" w:rsidTr="00524509">
        <w:trPr>
          <w:trHeight w:val="580"/>
        </w:trPr>
        <w:tc>
          <w:tcPr>
            <w:tcW w:w="1489" w:type="dxa"/>
            <w:tcBorders>
              <w:left w:val="nil"/>
              <w:bottom w:val="single" w:sz="4" w:space="0" w:color="auto"/>
            </w:tcBorders>
          </w:tcPr>
          <w:p w14:paraId="1E6AB1D7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Collection date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E355773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Number of viral copies/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68C884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Detection method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1E165F7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T CD4</w:t>
            </w:r>
            <w:r w:rsidRPr="00B4196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vertAlign w:val="superscript"/>
                <w:lang w:val="en-US"/>
              </w:rPr>
              <w:t>+</w:t>
            </w: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 xml:space="preserve"> cells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F1191CA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T CD8</w:t>
            </w:r>
            <w:r w:rsidRPr="00B4196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vertAlign w:val="superscript"/>
                <w:lang w:val="en-US"/>
              </w:rPr>
              <w:t>+</w:t>
            </w: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 xml:space="preserve"> cell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012E32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CD4</w:t>
            </w:r>
            <w:r w:rsidRPr="00B4196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vertAlign w:val="superscript"/>
                <w:lang w:val="en-US"/>
              </w:rPr>
              <w:t>+</w:t>
            </w: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/CD8</w:t>
            </w:r>
            <w:r w:rsidRPr="00B4196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vertAlign w:val="superscript"/>
                <w:lang w:val="en-US"/>
              </w:rPr>
              <w:t>+</w:t>
            </w: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 xml:space="preserve"> ratio</w:t>
            </w:r>
          </w:p>
        </w:tc>
        <w:tc>
          <w:tcPr>
            <w:tcW w:w="913" w:type="dxa"/>
            <w:tcBorders>
              <w:bottom w:val="single" w:sz="4" w:space="0" w:color="auto"/>
              <w:right w:val="nil"/>
            </w:tcBorders>
          </w:tcPr>
          <w:p w14:paraId="1FA110CF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lang w:val="en-US"/>
              </w:rPr>
              <w:t>CD45</w:t>
            </w:r>
            <w:r w:rsidRPr="00B41968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  <w:vertAlign w:val="superscript"/>
                <w:lang w:val="en-US"/>
              </w:rPr>
              <w:t>+</w:t>
            </w:r>
          </w:p>
        </w:tc>
      </w:tr>
      <w:tr w:rsidR="004C51CE" w:rsidRPr="00F71BB0" w14:paraId="3365B335" w14:textId="77777777" w:rsidTr="00524509">
        <w:trPr>
          <w:trHeight w:val="263"/>
        </w:trPr>
        <w:tc>
          <w:tcPr>
            <w:tcW w:w="1489" w:type="dxa"/>
            <w:tcBorders>
              <w:left w:val="nil"/>
              <w:bottom w:val="nil"/>
            </w:tcBorders>
          </w:tcPr>
          <w:p w14:paraId="264A9EC3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7-dec-2018</w:t>
            </w:r>
          </w:p>
        </w:tc>
        <w:tc>
          <w:tcPr>
            <w:tcW w:w="1534" w:type="dxa"/>
            <w:tcBorders>
              <w:bottom w:val="nil"/>
            </w:tcBorders>
          </w:tcPr>
          <w:p w14:paraId="17B9672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42867</w:t>
            </w:r>
          </w:p>
        </w:tc>
        <w:tc>
          <w:tcPr>
            <w:tcW w:w="1170" w:type="dxa"/>
            <w:tcBorders>
              <w:bottom w:val="nil"/>
            </w:tcBorders>
          </w:tcPr>
          <w:p w14:paraId="3EB6E6A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bottom w:val="nil"/>
            </w:tcBorders>
          </w:tcPr>
          <w:p w14:paraId="09BB353A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826</w:t>
            </w:r>
          </w:p>
        </w:tc>
        <w:tc>
          <w:tcPr>
            <w:tcW w:w="1196" w:type="dxa"/>
            <w:tcBorders>
              <w:bottom w:val="nil"/>
            </w:tcBorders>
          </w:tcPr>
          <w:p w14:paraId="6DF5B5CE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588</w:t>
            </w:r>
          </w:p>
        </w:tc>
        <w:tc>
          <w:tcPr>
            <w:tcW w:w="1377" w:type="dxa"/>
            <w:tcBorders>
              <w:bottom w:val="nil"/>
            </w:tcBorders>
          </w:tcPr>
          <w:p w14:paraId="064C8179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52</w:t>
            </w:r>
          </w:p>
        </w:tc>
        <w:tc>
          <w:tcPr>
            <w:tcW w:w="913" w:type="dxa"/>
            <w:tcBorders>
              <w:bottom w:val="nil"/>
              <w:right w:val="nil"/>
            </w:tcBorders>
          </w:tcPr>
          <w:p w14:paraId="400FA625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098</w:t>
            </w:r>
          </w:p>
        </w:tc>
      </w:tr>
      <w:tr w:rsidR="004C51CE" w:rsidRPr="00F71BB0" w14:paraId="7BC0DD5B" w14:textId="77777777" w:rsidTr="00524509">
        <w:trPr>
          <w:trHeight w:val="252"/>
        </w:trPr>
        <w:tc>
          <w:tcPr>
            <w:tcW w:w="1489" w:type="dxa"/>
            <w:tcBorders>
              <w:top w:val="nil"/>
              <w:left w:val="nil"/>
              <w:bottom w:val="nil"/>
            </w:tcBorders>
          </w:tcPr>
          <w:p w14:paraId="5F98C2F5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2-apr-2019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27C0E85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45ABCD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7DCCD1D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034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CB5A2D4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382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5F34A24A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7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</w:tcPr>
          <w:p w14:paraId="0142D3B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209</w:t>
            </w:r>
          </w:p>
        </w:tc>
      </w:tr>
      <w:tr w:rsidR="004C51CE" w:rsidRPr="00F71BB0" w14:paraId="3A6739DF" w14:textId="77777777" w:rsidTr="00524509">
        <w:trPr>
          <w:trHeight w:val="263"/>
        </w:trPr>
        <w:tc>
          <w:tcPr>
            <w:tcW w:w="1489" w:type="dxa"/>
            <w:tcBorders>
              <w:top w:val="nil"/>
              <w:left w:val="nil"/>
              <w:bottom w:val="nil"/>
            </w:tcBorders>
          </w:tcPr>
          <w:p w14:paraId="30F8F002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0-aug-2019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91C5D2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2EBEF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C60F81A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01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F1AC64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0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41355A8C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84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</w:tcPr>
          <w:p w14:paraId="36DF951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995</w:t>
            </w:r>
          </w:p>
        </w:tc>
      </w:tr>
      <w:tr w:rsidR="004C51CE" w:rsidRPr="00F71BB0" w14:paraId="47A894BA" w14:textId="77777777" w:rsidTr="00524509">
        <w:trPr>
          <w:trHeight w:val="263"/>
        </w:trPr>
        <w:tc>
          <w:tcPr>
            <w:tcW w:w="1489" w:type="dxa"/>
            <w:tcBorders>
              <w:top w:val="nil"/>
              <w:left w:val="nil"/>
              <w:bottom w:val="nil"/>
            </w:tcBorders>
          </w:tcPr>
          <w:p w14:paraId="2523E16D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4-jan-2020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C8BDC0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84D2AE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E934AD5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663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3AA9D41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748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135F923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88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</w:tcPr>
          <w:p w14:paraId="54792C62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940</w:t>
            </w:r>
          </w:p>
        </w:tc>
      </w:tr>
      <w:tr w:rsidR="004C51CE" w:rsidRPr="00F71BB0" w14:paraId="2CEE2740" w14:textId="77777777" w:rsidTr="00524509">
        <w:trPr>
          <w:trHeight w:val="263"/>
        </w:trPr>
        <w:tc>
          <w:tcPr>
            <w:tcW w:w="1489" w:type="dxa"/>
            <w:tcBorders>
              <w:top w:val="nil"/>
              <w:left w:val="nil"/>
              <w:bottom w:val="nil"/>
            </w:tcBorders>
          </w:tcPr>
          <w:p w14:paraId="295E775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9-jun-2020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815214B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AB082C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565563A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A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0BA9CB89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A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0BF1FFCB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A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</w:tcPr>
          <w:p w14:paraId="5DEECAFD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A</w:t>
            </w:r>
          </w:p>
        </w:tc>
      </w:tr>
      <w:tr w:rsidR="004C51CE" w:rsidRPr="00F71BB0" w14:paraId="66AC7621" w14:textId="77777777" w:rsidTr="00406A9C">
        <w:trPr>
          <w:trHeight w:val="263"/>
        </w:trPr>
        <w:tc>
          <w:tcPr>
            <w:tcW w:w="1489" w:type="dxa"/>
            <w:tcBorders>
              <w:top w:val="nil"/>
              <w:left w:val="nil"/>
              <w:bottom w:val="nil"/>
            </w:tcBorders>
          </w:tcPr>
          <w:p w14:paraId="476485D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3-oct-2020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66F366F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883C6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C8233D4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6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A0B21E2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76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481FBB1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99</w:t>
            </w:r>
          </w:p>
        </w:tc>
        <w:tc>
          <w:tcPr>
            <w:tcW w:w="913" w:type="dxa"/>
            <w:tcBorders>
              <w:top w:val="nil"/>
              <w:bottom w:val="nil"/>
              <w:right w:val="nil"/>
            </w:tcBorders>
          </w:tcPr>
          <w:p w14:paraId="0459089F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754</w:t>
            </w:r>
          </w:p>
        </w:tc>
      </w:tr>
      <w:tr w:rsidR="004C51CE" w:rsidRPr="00F71BB0" w14:paraId="6693E636" w14:textId="77777777" w:rsidTr="00524509">
        <w:trPr>
          <w:trHeight w:val="263"/>
        </w:trPr>
        <w:tc>
          <w:tcPr>
            <w:tcW w:w="1489" w:type="dxa"/>
            <w:tcBorders>
              <w:top w:val="nil"/>
              <w:left w:val="nil"/>
            </w:tcBorders>
          </w:tcPr>
          <w:p w14:paraId="013CBCF0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5-apr-2021</w:t>
            </w:r>
          </w:p>
        </w:tc>
        <w:tc>
          <w:tcPr>
            <w:tcW w:w="1534" w:type="dxa"/>
            <w:tcBorders>
              <w:top w:val="nil"/>
            </w:tcBorders>
          </w:tcPr>
          <w:p w14:paraId="1228FAB6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not detected</w:t>
            </w:r>
          </w:p>
        </w:tc>
        <w:tc>
          <w:tcPr>
            <w:tcW w:w="1170" w:type="dxa"/>
            <w:tcBorders>
              <w:top w:val="nil"/>
            </w:tcBorders>
          </w:tcPr>
          <w:p w14:paraId="4926E272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RT-qPCR</w:t>
            </w:r>
          </w:p>
        </w:tc>
        <w:tc>
          <w:tcPr>
            <w:tcW w:w="1252" w:type="dxa"/>
            <w:tcBorders>
              <w:top w:val="nil"/>
            </w:tcBorders>
          </w:tcPr>
          <w:p w14:paraId="73CA1BF2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060</w:t>
            </w:r>
          </w:p>
        </w:tc>
        <w:tc>
          <w:tcPr>
            <w:tcW w:w="1196" w:type="dxa"/>
            <w:tcBorders>
              <w:top w:val="nil"/>
            </w:tcBorders>
          </w:tcPr>
          <w:p w14:paraId="2B9F040F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168</w:t>
            </w:r>
          </w:p>
        </w:tc>
        <w:tc>
          <w:tcPr>
            <w:tcW w:w="1377" w:type="dxa"/>
            <w:tcBorders>
              <w:top w:val="nil"/>
            </w:tcBorders>
          </w:tcPr>
          <w:p w14:paraId="0E6B71B8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0.90</w:t>
            </w:r>
          </w:p>
        </w:tc>
        <w:tc>
          <w:tcPr>
            <w:tcW w:w="913" w:type="dxa"/>
            <w:tcBorders>
              <w:top w:val="nil"/>
              <w:right w:val="nil"/>
            </w:tcBorders>
          </w:tcPr>
          <w:p w14:paraId="4AF65125" w14:textId="77777777" w:rsidR="004C51CE" w:rsidRPr="00F71BB0" w:rsidRDefault="004C51CE" w:rsidP="005245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F71BB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049</w:t>
            </w:r>
          </w:p>
        </w:tc>
      </w:tr>
    </w:tbl>
    <w:p w14:paraId="52F3836D" w14:textId="77777777" w:rsidR="004C51CE" w:rsidRPr="00F71BB0" w:rsidRDefault="004C51CE" w:rsidP="004C51CE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  <w:r w:rsidRPr="00F71BB0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br w:type="page"/>
      </w:r>
    </w:p>
    <w:p w14:paraId="6305D652" w14:textId="77777777" w:rsidR="004C51CE" w:rsidRPr="00F71BB0" w:rsidRDefault="004C51CE" w:rsidP="004C51C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</w:pPr>
      <w:r w:rsidRPr="00F71BB0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  <w:lang w:val="en-US"/>
        </w:rPr>
        <w:lastRenderedPageBreak/>
        <w:t>References</w:t>
      </w:r>
    </w:p>
    <w:p w14:paraId="71FBECF1" w14:textId="77777777" w:rsidR="00A22A86" w:rsidRPr="00A22A86" w:rsidRDefault="004C51CE" w:rsidP="00A22A8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fldChar w:fldCharType="begin" w:fldLock="1"/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fldChar w:fldCharType="separate"/>
      </w:r>
      <w:r w:rsidR="00A22A86" w:rsidRPr="00A22A86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A22A86" w:rsidRPr="00A22A86">
        <w:rPr>
          <w:rFonts w:ascii="Times New Roman" w:hAnsi="Times New Roman" w:cs="Times New Roman"/>
          <w:noProof/>
          <w:sz w:val="24"/>
          <w:szCs w:val="24"/>
        </w:rPr>
        <w:tab/>
        <w:t>Organization WH. HIV/AIDS. Available at: https://www.who.int/health-topics/hiv-aids#tab=tab_1</w:t>
      </w:r>
    </w:p>
    <w:p w14:paraId="68BDBBA1" w14:textId="77777777" w:rsidR="00A22A86" w:rsidRPr="00A22A86" w:rsidRDefault="00A22A86" w:rsidP="00A22A8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A22A86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A22A86">
        <w:rPr>
          <w:rFonts w:ascii="Times New Roman" w:hAnsi="Times New Roman" w:cs="Times New Roman"/>
          <w:noProof/>
          <w:sz w:val="24"/>
          <w:szCs w:val="24"/>
        </w:rPr>
        <w:tab/>
        <w:t xml:space="preserve">Mussini C, Lorenzini P, Cozzi-Lepri A, Lapadula G, Marchetti G, Nicastri E, Cingolani A, Lichtner M, Antinori A, Gori A, et al. CD4/CD8 ratio normalisation and non-AIDS-related events in individuals with HIV who achieve viral load suppression with antiretroviral therapy: an observational cohort study. </w:t>
      </w:r>
      <w:r w:rsidRPr="00A22A86">
        <w:rPr>
          <w:rFonts w:ascii="Times New Roman" w:hAnsi="Times New Roman" w:cs="Times New Roman"/>
          <w:i/>
          <w:iCs/>
          <w:noProof/>
          <w:sz w:val="24"/>
          <w:szCs w:val="24"/>
        </w:rPr>
        <w:t>Lancet HIV</w:t>
      </w:r>
      <w:r w:rsidRPr="00A22A86">
        <w:rPr>
          <w:rFonts w:ascii="Times New Roman" w:hAnsi="Times New Roman" w:cs="Times New Roman"/>
          <w:noProof/>
          <w:sz w:val="24"/>
          <w:szCs w:val="24"/>
        </w:rPr>
        <w:t xml:space="preserve"> (2015) </w:t>
      </w:r>
      <w:r w:rsidRPr="00A22A86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A22A86">
        <w:rPr>
          <w:rFonts w:ascii="Times New Roman" w:hAnsi="Times New Roman" w:cs="Times New Roman"/>
          <w:noProof/>
          <w:sz w:val="24"/>
          <w:szCs w:val="24"/>
        </w:rPr>
        <w:t>:e98–e106. doi:10.1016/S2352-3018(15)00006-5</w:t>
      </w:r>
    </w:p>
    <w:p w14:paraId="51D406D9" w14:textId="77777777" w:rsidR="00A22A86" w:rsidRPr="00A22A86" w:rsidRDefault="00A22A86" w:rsidP="00A22A86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A22A86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A22A86">
        <w:rPr>
          <w:rFonts w:ascii="Times New Roman" w:hAnsi="Times New Roman" w:cs="Times New Roman"/>
          <w:noProof/>
          <w:sz w:val="24"/>
          <w:szCs w:val="24"/>
        </w:rPr>
        <w:tab/>
        <w:t xml:space="preserve">Koyalta D, Jenabian M-A, Nadjiouroum N, Djouater B, Djemadji-Oudjeil N, Ndjoyi-Mbiguino A, Bélec L. Single-platform, volumetric, CD45-assisted pan-leucogating flow cytometry for CD4 T lymphocytes monitoring of HIV infection according to the WHO recommendations for resource-constrained settings. </w:t>
      </w:r>
      <w:r w:rsidRPr="00A22A86">
        <w:rPr>
          <w:rFonts w:ascii="Times New Roman" w:hAnsi="Times New Roman" w:cs="Times New Roman"/>
          <w:i/>
          <w:iCs/>
          <w:noProof/>
          <w:sz w:val="24"/>
          <w:szCs w:val="24"/>
        </w:rPr>
        <w:t>BMC Res Notes</w:t>
      </w:r>
      <w:r w:rsidRPr="00A22A86">
        <w:rPr>
          <w:rFonts w:ascii="Times New Roman" w:hAnsi="Times New Roman" w:cs="Times New Roman"/>
          <w:noProof/>
          <w:sz w:val="24"/>
          <w:szCs w:val="24"/>
        </w:rPr>
        <w:t xml:space="preserve"> (2013) </w:t>
      </w:r>
      <w:r w:rsidRPr="00A22A86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A22A86">
        <w:rPr>
          <w:rFonts w:ascii="Times New Roman" w:hAnsi="Times New Roman" w:cs="Times New Roman"/>
          <w:noProof/>
          <w:sz w:val="24"/>
          <w:szCs w:val="24"/>
        </w:rPr>
        <w:t>:1–10. doi:10.1186/1756-0500-6-169</w:t>
      </w:r>
    </w:p>
    <w:p w14:paraId="4E179A3C" w14:textId="77777777" w:rsidR="00A17352" w:rsidRDefault="004C51CE" w:rsidP="00392E0F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  <w:lang w:val="en-US"/>
        </w:rPr>
        <w:fldChar w:fldCharType="end"/>
      </w:r>
    </w:p>
    <w:sectPr w:rsidR="00A17352" w:rsidSect="00406A9C">
      <w:pgSz w:w="11909" w:h="16834"/>
      <w:pgMar w:top="1701" w:right="1134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0A7B5" w14:textId="77777777" w:rsidR="00493FA3" w:rsidRDefault="00493FA3">
      <w:pPr>
        <w:spacing w:line="240" w:lineRule="auto"/>
      </w:pPr>
      <w:r>
        <w:separator/>
      </w:r>
    </w:p>
  </w:endnote>
  <w:endnote w:type="continuationSeparator" w:id="0">
    <w:p w14:paraId="0267881C" w14:textId="77777777" w:rsidR="00493FA3" w:rsidRDefault="00493F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53606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03ACE5B" w14:textId="77777777" w:rsidR="00406A9C" w:rsidRPr="00406A9C" w:rsidRDefault="00406A9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06A9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06A9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06A9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2A8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06A9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B0B62B4" w14:textId="77777777" w:rsidR="001B078D" w:rsidRPr="00406A9C" w:rsidRDefault="001B078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D1B97" w14:textId="77777777" w:rsidR="00493FA3" w:rsidRDefault="00493FA3">
      <w:pPr>
        <w:spacing w:line="240" w:lineRule="auto"/>
      </w:pPr>
      <w:r>
        <w:separator/>
      </w:r>
    </w:p>
  </w:footnote>
  <w:footnote w:type="continuationSeparator" w:id="0">
    <w:p w14:paraId="4F71235A" w14:textId="77777777" w:rsidR="00493FA3" w:rsidRDefault="00493F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82C57"/>
    <w:multiLevelType w:val="hybridMultilevel"/>
    <w:tmpl w:val="34807A82"/>
    <w:lvl w:ilvl="0" w:tplc="2F52E5C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s7SwMDM2AXIMLZV0lIJTi4sz8/NACgxrAUPHExAsAAAA"/>
  </w:docVars>
  <w:rsids>
    <w:rsidRoot w:val="00834338"/>
    <w:rsid w:val="000D0FFA"/>
    <w:rsid w:val="001B078D"/>
    <w:rsid w:val="00392E0F"/>
    <w:rsid w:val="00406A9C"/>
    <w:rsid w:val="00493FA3"/>
    <w:rsid w:val="004C51CE"/>
    <w:rsid w:val="00524509"/>
    <w:rsid w:val="005F526F"/>
    <w:rsid w:val="00722CCA"/>
    <w:rsid w:val="00751094"/>
    <w:rsid w:val="007B2D06"/>
    <w:rsid w:val="00834338"/>
    <w:rsid w:val="00A17352"/>
    <w:rsid w:val="00A22A86"/>
    <w:rsid w:val="00BB5756"/>
    <w:rsid w:val="00D5129E"/>
    <w:rsid w:val="00DA7CD2"/>
    <w:rsid w:val="00DD7A2A"/>
    <w:rsid w:val="00E000B7"/>
    <w:rsid w:val="00E02F30"/>
    <w:rsid w:val="00F6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85317"/>
  <w15:chartTrackingRefBased/>
  <w15:docId w15:val="{C4880D75-2595-4E1D-A303-CC8187C34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51CE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51C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1CE"/>
    <w:rPr>
      <w:rFonts w:ascii="Arial" w:eastAsia="Arial" w:hAnsi="Arial" w:cs="Arial"/>
      <w:lang w:eastAsia="pt-BR"/>
    </w:rPr>
  </w:style>
  <w:style w:type="paragraph" w:styleId="ListParagraph">
    <w:name w:val="List Paragraph"/>
    <w:basedOn w:val="Normal"/>
    <w:uiPriority w:val="34"/>
    <w:qFormat/>
    <w:rsid w:val="004C51CE"/>
    <w:pPr>
      <w:ind w:left="720"/>
      <w:contextualSpacing/>
    </w:pPr>
  </w:style>
  <w:style w:type="table" w:styleId="TableGrid">
    <w:name w:val="Table Grid"/>
    <w:basedOn w:val="TableNormal"/>
    <w:uiPriority w:val="39"/>
    <w:rsid w:val="004C51CE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6A9C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9C"/>
    <w:rPr>
      <w:rFonts w:ascii="Arial" w:eastAsia="Arial" w:hAnsi="Arial" w:cs="Aria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A742C-CEF1-4CF6-AE39-FD661DD5C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76</Words>
  <Characters>2266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wid Kedra</cp:lastModifiedBy>
  <cp:revision>2</cp:revision>
  <dcterms:created xsi:type="dcterms:W3CDTF">2021-10-13T10:22:00Z</dcterms:created>
  <dcterms:modified xsi:type="dcterms:W3CDTF">2021-10-1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medicine</vt:lpwstr>
  </property>
  <property fmtid="{D5CDD505-2E9C-101B-9397-08002B2CF9AE}" pid="9" name="Mendeley Recent Style Name 3_1">
    <vt:lpwstr>Frontiers in Medicine</vt:lpwstr>
  </property>
  <property fmtid="{D5CDD505-2E9C-101B-9397-08002B2CF9AE}" pid="10" name="Mendeley Recent Style Id 4_1">
    <vt:lpwstr>http://www.zotero.org/styles/genome-announcements</vt:lpwstr>
  </property>
  <property fmtid="{D5CDD505-2E9C-101B-9397-08002B2CF9AE}" pid="11" name="Mendeley Recent Style Name 4_1">
    <vt:lpwstr>Genome Announcement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morias-do-instituto-oswaldo-cruz</vt:lpwstr>
  </property>
  <property fmtid="{D5CDD505-2E9C-101B-9397-08002B2CF9AE}" pid="15" name="Mendeley Recent Style Name 6_1">
    <vt:lpwstr>Memórias do Instituto Oswaldo Cruz</vt:lpwstr>
  </property>
  <property fmtid="{D5CDD505-2E9C-101B-9397-08002B2CF9AE}" pid="16" name="Mendeley Recent Style Id 7_1">
    <vt:lpwstr>http://www.zotero.org/styles/springer-vancouver-author-date</vt:lpwstr>
  </property>
  <property fmtid="{D5CDD505-2E9C-101B-9397-08002B2CF9AE}" pid="17" name="Mendeley Recent Style Name 7_1">
    <vt:lpwstr>Springer - Vancouver (author-date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cf714b-1cdb-3d95-b443-996c53e13d56</vt:lpwstr>
  </property>
  <property fmtid="{D5CDD505-2E9C-101B-9397-08002B2CF9AE}" pid="24" name="Mendeley Citation Style_1">
    <vt:lpwstr>http://www.zotero.org/styles/frontiers-in-medicine</vt:lpwstr>
  </property>
</Properties>
</file>